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37E" w:rsidRPr="00185422" w:rsidRDefault="00BB537E" w:rsidP="00BB537E">
      <w:pPr>
        <w:rPr>
          <w:sz w:val="24"/>
          <w:lang w:val="en-GB"/>
        </w:rPr>
      </w:pPr>
      <w:bookmarkStart w:id="0" w:name="_GoBack"/>
      <w:r w:rsidRPr="00185422">
        <w:rPr>
          <w:b/>
          <w:sz w:val="24"/>
          <w:lang w:val="en-GB"/>
        </w:rPr>
        <w:t xml:space="preserve">Table S4: </w:t>
      </w:r>
      <w:r w:rsidRPr="00185422">
        <w:rPr>
          <w:sz w:val="24"/>
          <w:lang w:val="en-GB"/>
        </w:rPr>
        <w:t>Cross-sectional associations (main effects) between PA and FMS at follow-up (n=219)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"/>
        <w:gridCol w:w="1589"/>
        <w:gridCol w:w="1853"/>
        <w:gridCol w:w="1520"/>
      </w:tblGrid>
      <w:tr w:rsidR="00BB537E" w:rsidRPr="00BB537E" w:rsidTr="00BB537E"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  <w:r w:rsidRPr="00BB537E">
              <w:rPr>
                <w:b/>
                <w:sz w:val="20"/>
                <w:lang w:val="en-GB"/>
              </w:rPr>
              <w:t>Locomotor skills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  <w:r w:rsidRPr="00BB537E">
              <w:rPr>
                <w:b/>
                <w:sz w:val="20"/>
                <w:lang w:val="en-GB"/>
              </w:rPr>
              <w:t>Object control skills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  <w:r w:rsidRPr="00BB537E">
              <w:rPr>
                <w:b/>
                <w:sz w:val="20"/>
                <w:lang w:val="en-GB"/>
              </w:rPr>
              <w:t>Balance skills</w:t>
            </w:r>
          </w:p>
        </w:tc>
      </w:tr>
      <w:tr w:rsidR="00BB537E" w:rsidRPr="00BB537E" w:rsidTr="00BB537E"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  <w:r w:rsidRPr="00BB537E">
              <w:rPr>
                <w:b/>
                <w:sz w:val="20"/>
                <w:lang w:val="en-GB"/>
              </w:rPr>
              <w:t>TPA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30 (0.16, 0.43)**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20 (0.07, 0.34)**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11 (-0.02, 0.25)</w:t>
            </w:r>
          </w:p>
        </w:tc>
      </w:tr>
      <w:tr w:rsidR="00BB537E" w:rsidRPr="00BB537E" w:rsidTr="00BB537E"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  <w:r w:rsidRPr="00BB537E">
              <w:rPr>
                <w:b/>
                <w:sz w:val="20"/>
                <w:lang w:val="en-GB"/>
              </w:rPr>
              <w:t>SED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-0.20 (-0.42, 0.03)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-0.23 (-0.44, -0.01)*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-0.04 (-0.25, 0.18)</w:t>
            </w:r>
          </w:p>
        </w:tc>
      </w:tr>
      <w:tr w:rsidR="00BB537E" w:rsidRPr="00BB537E" w:rsidTr="00BB537E"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  <w:r w:rsidRPr="00BB537E">
              <w:rPr>
                <w:b/>
                <w:sz w:val="20"/>
                <w:lang w:val="en-GB"/>
              </w:rPr>
              <w:t>LPA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-0.06 (-0.20, 0.09)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04 (-0.10, 0.17)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02 (-0.12, 0.16)</w:t>
            </w:r>
          </w:p>
        </w:tc>
      </w:tr>
      <w:tr w:rsidR="00BB537E" w:rsidRPr="00BB537E" w:rsidTr="00BB537E"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  <w:r w:rsidRPr="00BB537E">
              <w:rPr>
                <w:b/>
                <w:sz w:val="20"/>
                <w:lang w:val="en-GB"/>
              </w:rPr>
              <w:t>MPA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17 (0.03, 0.31)*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15 (0.01, 0.28)*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05 (-0.08, 0.19)</w:t>
            </w:r>
          </w:p>
        </w:tc>
      </w:tr>
      <w:tr w:rsidR="00BB537E" w:rsidRPr="00BB537E" w:rsidTr="00BB537E"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  <w:r w:rsidRPr="00BB537E">
              <w:rPr>
                <w:b/>
                <w:sz w:val="20"/>
                <w:lang w:val="en-GB"/>
              </w:rPr>
              <w:t>VPA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31 (0.18, 0.44)**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21 (0.08, 0.34)**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10 (-0.03, 0.23)</w:t>
            </w:r>
          </w:p>
        </w:tc>
      </w:tr>
      <w:tr w:rsidR="00BB537E" w:rsidRPr="00BB537E" w:rsidTr="00BB537E"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b/>
                <w:sz w:val="20"/>
                <w:lang w:val="en-GB"/>
              </w:rPr>
            </w:pPr>
            <w:r w:rsidRPr="00BB537E">
              <w:rPr>
                <w:b/>
                <w:sz w:val="20"/>
                <w:lang w:val="en-GB"/>
              </w:rPr>
              <w:t>MVPA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28 (0.15, 0.42)**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21(0.07, 0.34)**</w:t>
            </w:r>
          </w:p>
        </w:tc>
        <w:tc>
          <w:tcPr>
            <w:tcW w:w="0" w:type="auto"/>
            <w:shd w:val="clear" w:color="auto" w:fill="auto"/>
          </w:tcPr>
          <w:p w:rsidR="00BB537E" w:rsidRPr="00BB537E" w:rsidRDefault="00BB537E" w:rsidP="003C2702">
            <w:pPr>
              <w:rPr>
                <w:sz w:val="18"/>
                <w:lang w:val="en-GB"/>
              </w:rPr>
            </w:pPr>
            <w:r w:rsidRPr="00BB537E">
              <w:rPr>
                <w:sz w:val="18"/>
                <w:lang w:val="en-GB"/>
              </w:rPr>
              <w:t>0.09 (-0.05, 0.23)</w:t>
            </w:r>
          </w:p>
        </w:tc>
      </w:tr>
    </w:tbl>
    <w:p w:rsidR="00BB537E" w:rsidRPr="00464593" w:rsidRDefault="00BB537E" w:rsidP="00BB537E">
      <w:pPr>
        <w:rPr>
          <w:sz w:val="18"/>
          <w:lang w:val="en-GB"/>
        </w:rPr>
      </w:pPr>
      <w:r w:rsidRPr="00856F20">
        <w:rPr>
          <w:sz w:val="18"/>
          <w:lang w:val="en-GB"/>
        </w:rPr>
        <w:t>Adjusted associations: sex, age, BMI, parental education- and income level, accelerometer wear time</w:t>
      </w:r>
      <w:r>
        <w:rPr>
          <w:sz w:val="18"/>
          <w:lang w:val="en-GB"/>
        </w:rPr>
        <w:t>, test person FMS</w:t>
      </w:r>
      <w:r w:rsidRPr="00856F20">
        <w:rPr>
          <w:sz w:val="18"/>
          <w:lang w:val="en-GB"/>
        </w:rPr>
        <w:t xml:space="preserve">. </w:t>
      </w:r>
      <w:r>
        <w:rPr>
          <w:sz w:val="18"/>
          <w:lang w:val="en-GB"/>
        </w:rPr>
        <w:t xml:space="preserve">Estimates are reported as standardized units (95 % CI). TPA: total physical activity; SED: sedentary behaviour; LPA: light physical activity; MPA: moderate physical activity; VPA: vigorous physical activity; MVPA: moderate to vigorous physical activity. </w:t>
      </w:r>
      <w:proofErr w:type="gramStart"/>
      <w:r w:rsidRPr="00856F20">
        <w:rPr>
          <w:sz w:val="18"/>
          <w:lang w:val="en-GB"/>
        </w:rPr>
        <w:t>** p&lt;0.01</w:t>
      </w:r>
      <w:r>
        <w:rPr>
          <w:sz w:val="18"/>
          <w:lang w:val="en-GB"/>
        </w:rPr>
        <w:t xml:space="preserve">; </w:t>
      </w:r>
      <w:r w:rsidRPr="00856F20">
        <w:rPr>
          <w:sz w:val="18"/>
          <w:lang w:val="en-GB"/>
        </w:rPr>
        <w:t>*p&lt;0.05</w:t>
      </w:r>
      <w:r>
        <w:rPr>
          <w:sz w:val="18"/>
          <w:lang w:val="en-GB"/>
        </w:rPr>
        <w:t>.</w:t>
      </w:r>
      <w:proofErr w:type="gramEnd"/>
    </w:p>
    <w:p w:rsidR="00BB537E" w:rsidRPr="000209A9" w:rsidRDefault="00BB537E" w:rsidP="00BB537E">
      <w:pPr>
        <w:rPr>
          <w:lang w:val="en-GB"/>
        </w:rPr>
      </w:pPr>
    </w:p>
    <w:p w:rsidR="006942EB" w:rsidRPr="00856F20" w:rsidRDefault="006942EB" w:rsidP="005863B6">
      <w:pPr>
        <w:rPr>
          <w:sz w:val="18"/>
          <w:lang w:val="en-GB"/>
        </w:rPr>
      </w:pPr>
    </w:p>
    <w:sectPr w:rsidR="006942EB" w:rsidRPr="00856F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A2CD3"/>
    <w:multiLevelType w:val="hybridMultilevel"/>
    <w:tmpl w:val="1B5E42B4"/>
    <w:lvl w:ilvl="0" w:tplc="12B875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942EB"/>
    <w:rsid w:val="00046886"/>
    <w:rsid w:val="00164180"/>
    <w:rsid w:val="0018388B"/>
    <w:rsid w:val="00185422"/>
    <w:rsid w:val="001C0D1D"/>
    <w:rsid w:val="002B2172"/>
    <w:rsid w:val="003368A2"/>
    <w:rsid w:val="003B6104"/>
    <w:rsid w:val="00417351"/>
    <w:rsid w:val="005863B6"/>
    <w:rsid w:val="0062380E"/>
    <w:rsid w:val="00635C3E"/>
    <w:rsid w:val="006942EB"/>
    <w:rsid w:val="00722C27"/>
    <w:rsid w:val="007A3FF5"/>
    <w:rsid w:val="007B2E7B"/>
    <w:rsid w:val="007F5490"/>
    <w:rsid w:val="00854DDC"/>
    <w:rsid w:val="00856F20"/>
    <w:rsid w:val="009452BB"/>
    <w:rsid w:val="00950861"/>
    <w:rsid w:val="009F130C"/>
    <w:rsid w:val="00A1651D"/>
    <w:rsid w:val="00AF278B"/>
    <w:rsid w:val="00B24C7E"/>
    <w:rsid w:val="00B9274B"/>
    <w:rsid w:val="00BB1F69"/>
    <w:rsid w:val="00BB537E"/>
    <w:rsid w:val="00C350C2"/>
    <w:rsid w:val="00C730F7"/>
    <w:rsid w:val="00D21D70"/>
    <w:rsid w:val="00D33D00"/>
    <w:rsid w:val="00D43242"/>
    <w:rsid w:val="00D57569"/>
    <w:rsid w:val="00DF0F19"/>
    <w:rsid w:val="00E4618F"/>
    <w:rsid w:val="00F5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2C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3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2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2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2C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3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2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2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</Words>
  <Characters>796</Characters>
  <Application>Microsoft Office Word</Application>
  <DocSecurity>0</DocSecurity>
  <Lines>36</Lines>
  <Paragraphs>3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Kristine Ofrim Nilsen</dc:creator>
  <cp:keywords/>
  <dc:description/>
  <cp:lastModifiedBy>HEALCANCIA</cp:lastModifiedBy>
  <cp:revision>7</cp:revision>
  <dcterms:created xsi:type="dcterms:W3CDTF">2019-10-08T16:11:00Z</dcterms:created>
  <dcterms:modified xsi:type="dcterms:W3CDTF">2019-12-16T05:00:00Z</dcterms:modified>
</cp:coreProperties>
</file>